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16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662"/>
        <w:gridCol w:w="460"/>
        <w:gridCol w:w="460"/>
        <w:gridCol w:w="563"/>
        <w:gridCol w:w="709"/>
        <w:gridCol w:w="1843"/>
        <w:gridCol w:w="4638"/>
        <w:gridCol w:w="2024"/>
        <w:gridCol w:w="9497"/>
      </w:tblGrid>
      <w:tr w:rsidR="00635427" w:rsidRPr="00933069" w14:paraId="733DDB1F" w14:textId="77777777" w:rsidTr="00ED3C00">
        <w:trPr>
          <w:trHeight w:val="24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653FC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N°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0C669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Squar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87826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L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600A8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W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3DF02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F2F7D" w14:textId="724C5BF2" w:rsidR="00635427" w:rsidRPr="00933069" w:rsidRDefault="00ED3C00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Col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D872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Completeness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5EA1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aphonomy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21EEA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echniques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8D77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Iconography</w:t>
            </w:r>
          </w:p>
        </w:tc>
      </w:tr>
      <w:tr w:rsidR="00635427" w:rsidRPr="00933069" w14:paraId="5B4D91D0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C22A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969C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B0733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0138E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B1B4F" w14:textId="58D2A88D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36EAF" w14:textId="249900F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9DFE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F80D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E0BA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2AA5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635427" w:rsidRPr="00933069" w14:paraId="43965623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FB9F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E3E0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E71B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CD418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15E0F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227EA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1F3E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6D217" w14:textId="405DD901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Patches of reddish crus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69FC9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CBD49" w14:textId="746D3E89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llel short rectilinear tracings (coat? Mane?)/OAA: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unded edge</w:t>
            </w:r>
          </w:p>
        </w:tc>
      </w:tr>
      <w:tr w:rsidR="00635427" w:rsidRPr="00933069" w14:paraId="4CC35A9E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3548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EBAC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F2D65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D46C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0CD8E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AA045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34F2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188EE" w14:textId="6B5ACDA2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2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Patches of reddish crus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ED78B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FDB7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 simple line and a curve</w:t>
            </w:r>
          </w:p>
        </w:tc>
      </w:tr>
      <w:tr w:rsidR="00635427" w:rsidRPr="00933069" w14:paraId="1C6C136E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838E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D2B5A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4DF5B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980B9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C0ACE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75342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1DD5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48489" w14:textId="158FAAA1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Patches of sediment deposi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D24E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DA76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ingle </w:t>
            </w:r>
            <w:r w:rsidR="00933069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undulating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ine</w:t>
            </w:r>
          </w:p>
        </w:tc>
      </w:tr>
      <w:tr w:rsidR="00635427" w:rsidRPr="00933069" w14:paraId="465CED5B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223D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6213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4E552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E1FF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CB114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21E9D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+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D386A" w14:textId="24AF571A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ll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A0A02" w14:textId="42474102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e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2 recent)/Small patches of black crus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EBDDA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626D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igh density of superimposed rectilinear and curved lines</w:t>
            </w:r>
          </w:p>
        </w:tc>
      </w:tr>
      <w:tr w:rsidR="00635427" w:rsidRPr="00933069" w14:paraId="5622D22A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AA16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0165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4BF9E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81852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9C871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BA245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CF76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 Refits 168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CD994" w14:textId="610E4DF9" w:rsidR="00635427" w:rsidRPr="00933069" w:rsidRDefault="00C724BE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</w:t>
            </w:r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3 recent)/1 </w:t>
            </w:r>
            <w:proofErr w:type="spellStart"/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long a E: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W/D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3D97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A3D69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llel curves lines (radiating motif?)</w:t>
            </w:r>
          </w:p>
        </w:tc>
      </w:tr>
      <w:tr w:rsidR="00635427" w:rsidRPr="00933069" w14:paraId="6B86B2FE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57A1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A70B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40A6E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0FCE6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2BC5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09665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+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68865" w14:textId="75AD3D36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ll refits 167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B4D27" w14:textId="304EF921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1 recent)/1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long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: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W/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BAF6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5D5C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d of 3 parallel rectilinear lines (coat?)</w:t>
            </w:r>
          </w:p>
        </w:tc>
      </w:tr>
      <w:tr w:rsidR="00635427" w:rsidRPr="00933069" w14:paraId="156232A4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D9E9B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A5C2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F0935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10E7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3FD3C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6CE1F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E67AE" w14:textId="410C3D3B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C781F" w14:textId="5F90D0B3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Strong flak left side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at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racing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9050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3514A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of silhouette with internal filling in superficial engraving</w:t>
            </w:r>
          </w:p>
        </w:tc>
      </w:tr>
      <w:tr w:rsidR="00635427" w:rsidRPr="00933069" w14:paraId="397DF042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D7E3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6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0E10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473C6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A444E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B21DA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E86E7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A3C88" w14:textId="65F69DAF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12DD6" w14:textId="51A34FF9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2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1 recent)/ 1 natural fac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82AF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4C60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of depiction</w:t>
            </w:r>
          </w:p>
        </w:tc>
      </w:tr>
      <w:tr w:rsidR="00635427" w:rsidRPr="00933069" w14:paraId="6B26B2D6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6D53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F670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FE6D6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76640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A7C2A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A4C13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52F45" w14:textId="4B3FB459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3570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S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DEBFA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2A02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 long parallel rectilinear lines</w:t>
            </w:r>
          </w:p>
        </w:tc>
      </w:tr>
      <w:tr w:rsidR="00635427" w:rsidRPr="00933069" w14:paraId="28354904" w14:textId="77777777" w:rsidTr="00ED3C00">
        <w:trPr>
          <w:trHeight w:val="28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79E3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CD81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A5108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36A9C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DC02F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298EC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18B60" w14:textId="5F8D0851" w:rsidR="00635427" w:rsidRPr="00933069" w:rsidRDefault="00635427" w:rsidP="00AA5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Refits </w:t>
            </w:r>
            <w:r w:rsidR="00AA53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78 and 673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C9C3F" w14:textId="013FE159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 natural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3 frat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mooth+depi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flacking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2E37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-W/D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+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H-BP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D507B" w14:textId="0885146D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1 head of aurochs on each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ide; fragments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f animal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epiction; unorganized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racings/OAA</w:t>
            </w:r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tentional impact on a lateral edge?</w:t>
            </w:r>
          </w:p>
        </w:tc>
      </w:tr>
      <w:tr w:rsidR="00635427" w:rsidRPr="00933069" w14:paraId="11A3F2F4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ED92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C5CB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DCC3E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158B6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5376D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C2D6F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7D730" w14:textId="5D56D7C3" w:rsidR="00635427" w:rsidRPr="00933069" w:rsidRDefault="00C724BE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 Refits 443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71A6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E17E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7AAE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tern made of 2 banners filled with loops</w:t>
            </w:r>
          </w:p>
        </w:tc>
      </w:tr>
      <w:tr w:rsidR="00635427" w:rsidRPr="00933069" w14:paraId="728541D8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C335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4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B3D85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3DCC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9806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EEB06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B113C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0EC4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 Refits 442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57CEA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6196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8D8E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635427" w:rsidRPr="00933069" w14:paraId="1C6057F0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C034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7FA0B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033B8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CC46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79AD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C2F8D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9215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02354" w14:textId="08913D88" w:rsidR="00635427" w:rsidRPr="00933069" w:rsidRDefault="00C724BE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d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1 </w:t>
            </w:r>
            <w:proofErr w:type="spellStart"/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</w:t>
            </w:r>
            <w:proofErr w:type="spellEnd"/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lack a</w:t>
            </w:r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ong edge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80D9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D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DCC3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orse head</w:t>
            </w:r>
          </w:p>
        </w:tc>
      </w:tr>
      <w:tr w:rsidR="00635427" w:rsidRPr="00933069" w14:paraId="472D61A0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A52A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0A60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F506F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D9B0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01F53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E8234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5D09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F360C" w14:textId="0670CF99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lack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94F5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676E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ries of parallel rectilinear tracings (coat?)</w:t>
            </w:r>
          </w:p>
        </w:tc>
      </w:tr>
      <w:tr w:rsidR="00635427" w:rsidRPr="00933069" w14:paraId="15870994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716D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2F25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6F59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7F4AD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25661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8B6A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428B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9EA17" w14:textId="0134C8F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2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Sm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tches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dim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eposit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63B6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1264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d of 2 rectilinear lines</w:t>
            </w:r>
          </w:p>
        </w:tc>
      </w:tr>
      <w:tr w:rsidR="00635427" w:rsidRPr="00933069" w14:paraId="328A0FB5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72FA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D19E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777C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AE46F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A59AD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F3C80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107F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B662B" w14:textId="0E6EAFDF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Highly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at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racing/sediment crust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B7ED9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E3529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igh density of apparently unorganized tracings</w:t>
            </w:r>
          </w:p>
        </w:tc>
      </w:tr>
      <w:tr w:rsidR="00635427" w:rsidRPr="00933069" w14:paraId="1E246128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953D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33F9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A884C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BB7A8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17F05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2DE9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2701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41540" w14:textId="311BB154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Highly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at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racing/sediment crust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016B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5060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igh density of apparently unorganized tracings</w:t>
            </w:r>
          </w:p>
        </w:tc>
      </w:tr>
      <w:tr w:rsidR="00635427" w:rsidRPr="00933069" w14:paraId="644F0268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FFA9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E7D5B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BCC92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3E5F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90D6B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4848E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E2EC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45C8F" w14:textId="1776515A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FA78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9B34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d of line/OAA:</w:t>
            </w:r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tentional impact on a lateral edge?</w:t>
            </w:r>
          </w:p>
        </w:tc>
      </w:tr>
      <w:tr w:rsidR="00635427" w:rsidRPr="00933069" w14:paraId="38552374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C2D4B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26419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6E25A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69DA5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A7BA9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6EF7D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E7A3C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411F5" w14:textId="2EB51493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1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ted</w:t>
            </w:r>
            <w:proofErr w:type="spellEnd"/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rf/Patches black l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w fac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1CCC1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8DF8F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ds of lines</w:t>
            </w:r>
          </w:p>
        </w:tc>
      </w:tr>
      <w:tr w:rsidR="00635427" w:rsidRPr="00933069" w14:paraId="23E97D4B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DDCF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23EE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3071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3F6E5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35448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5249F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AD92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89A02" w14:textId="33C45A1C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HP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92275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BB34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 series of rectilinear tracings</w:t>
            </w:r>
          </w:p>
        </w:tc>
      </w:tr>
      <w:tr w:rsidR="00635427" w:rsidRPr="00933069" w14:paraId="249B43AD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8593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2C0C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AAEE5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452CB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91A27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D0CEE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5DA3B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1E61E" w14:textId="73E30B1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t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rf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6012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864A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d of line</w:t>
            </w:r>
          </w:p>
        </w:tc>
      </w:tr>
      <w:tr w:rsidR="00635427" w:rsidRPr="00933069" w14:paraId="37061F35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FFCD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4B34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D9FF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E173A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DDFC4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E37EB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42AC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A1085" w14:textId="269EA1E2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2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1 natural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8C4AA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D7B7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d of line</w:t>
            </w:r>
          </w:p>
        </w:tc>
      </w:tr>
      <w:tr w:rsidR="00635427" w:rsidRPr="00933069" w14:paraId="1BA28A1A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7F6B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0A8B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647D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E8E45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4C974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13F8E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01151" w14:textId="0894CBE9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ll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50519" w14:textId="682D5A54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1 recent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t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rf/SPS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1848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5C6A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ches of tracings in diverse orientations (silhouette and internal fillings?)</w:t>
            </w:r>
          </w:p>
        </w:tc>
      </w:tr>
      <w:tr w:rsidR="00635427" w:rsidRPr="00933069" w14:paraId="6505A17C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8B91F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2C483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99ECB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DBD58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5AC84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80BBD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70596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E209C" w14:textId="2EEF34CA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1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</w:t>
            </w:r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</w:t>
            </w:r>
            <w:proofErr w:type="spellEnd"/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ted</w:t>
            </w:r>
            <w:proofErr w:type="spellEnd"/>
            <w:r w:rsid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rf/Patches black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ow fac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5E7B2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68E80" w14:textId="77777777" w:rsidR="00635427" w:rsidRPr="00933069" w:rsidRDefault="00635427" w:rsidP="00ED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ew lines including a curve associated with a series of short oblique straight lines (fragment of depiction?)</w:t>
            </w:r>
          </w:p>
        </w:tc>
      </w:tr>
      <w:tr w:rsidR="00635427" w:rsidRPr="00933069" w14:paraId="28FD9240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0FBD9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A799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773D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2EA3A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0699F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0B53A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56250" w14:textId="18D79C30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ll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974A6" w14:textId="29C8EEEB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1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t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rf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lak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SPSC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CD92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26BC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d of lines</w:t>
            </w:r>
          </w:p>
        </w:tc>
      </w:tr>
      <w:tr w:rsidR="00635427" w:rsidRPr="00933069" w14:paraId="249E4268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07CB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E302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B468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D7F83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18F9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E8D3D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D40E4" w14:textId="77FC5B15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ll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F3B9A" w14:textId="2659D505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HPS/SPSDC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E557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0A95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ches of tracings in diverse orientations (silhouette and internal fillings?)</w:t>
            </w:r>
          </w:p>
        </w:tc>
      </w:tr>
      <w:tr w:rsidR="00635427" w:rsidRPr="00933069" w14:paraId="1D7DF461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65FA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07BA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3DA4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8D8BE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FAA0B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B4A9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9D14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EA12F" w14:textId="42C19376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HPS/SPSDC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A3C6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B0079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of depiction (ear and oval eye)?</w:t>
            </w:r>
          </w:p>
        </w:tc>
      </w:tr>
      <w:tr w:rsidR="00635427" w:rsidRPr="00933069" w14:paraId="2ECC696D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4FF9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DE8D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B8283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AAAB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40121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C0FE1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9E9C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961BD" w14:textId="7E268218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HPS/Superficial old flaking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75439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6C9E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of depiction (neck and mandible)?</w:t>
            </w:r>
          </w:p>
        </w:tc>
      </w:tr>
      <w:tr w:rsidR="00635427" w:rsidRPr="00933069" w14:paraId="34767334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5518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5036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0672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209C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CE8A2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57F8B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AD88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1957F" w14:textId="54061142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e/HPS/Superficial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ld flaking/SPSDC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11CE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E95D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ries of converging long lines</w:t>
            </w:r>
          </w:p>
        </w:tc>
      </w:tr>
      <w:tr w:rsidR="00635427" w:rsidRPr="00933069" w14:paraId="52D22F5D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E6A8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9B8A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E9372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B6B16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7E955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F4084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ACB3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3C159" w14:textId="7517E23B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e/HPS/Superficial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ld flaking/SPSDC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D332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0EF8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ches of tracings in diverse orientations (silhouette and internal fillings?)</w:t>
            </w:r>
          </w:p>
        </w:tc>
      </w:tr>
      <w:tr w:rsidR="00635427" w:rsidRPr="00933069" w14:paraId="3AF7435D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FDF65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A130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83473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1223B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AEE0C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B408B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7DA8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84D0E" w14:textId="60B83F0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1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d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lak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t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rf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black deposi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0F94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75DD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d of tracing</w:t>
            </w:r>
          </w:p>
        </w:tc>
      </w:tr>
      <w:tr w:rsidR="00635427" w:rsidRPr="00933069" w14:paraId="3A3AF57E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02D3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3561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9C82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F80CB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CA751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B916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651D2" w14:textId="3EAF82FE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ll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DB59E" w14:textId="1756D9CB" w:rsidR="00635427" w:rsidRPr="00933069" w:rsidRDefault="00635427" w:rsidP="00C724BE">
            <w:pPr>
              <w:spacing w:after="0" w:line="240" w:lineRule="auto"/>
              <w:ind w:right="-165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1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lak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in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t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rf/SPSC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D171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B72A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 converging tracings</w:t>
            </w:r>
          </w:p>
        </w:tc>
      </w:tr>
      <w:tr w:rsidR="00635427" w:rsidRPr="00933069" w14:paraId="550D7E97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8C7C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4F17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F2EDA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557E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94827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1CBEB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8E8B6" w14:textId="51C5F8B8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ll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46F26" w14:textId="7C8D9651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="00ED3C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="00ED3C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="00ED3C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lak/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cher crus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8E74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CC2E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urve</w:t>
            </w:r>
          </w:p>
        </w:tc>
      </w:tr>
      <w:tr w:rsidR="00635427" w:rsidRPr="00933069" w14:paraId="49D3B14C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E57E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FD63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AFCBD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EC4F0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602C7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57318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D41A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 2ref pieces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C66A7" w14:textId="0C6D0A07" w:rsidR="00635427" w:rsidRPr="00933069" w:rsidRDefault="00635427" w:rsidP="00C72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/pat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urf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ep+crus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in tracing/SPSD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AFD5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5E94B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of depiction (coat and eye)?</w:t>
            </w:r>
          </w:p>
        </w:tc>
      </w:tr>
      <w:tr w:rsidR="00635427" w:rsidRPr="00933069" w14:paraId="0C58AD11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57C49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DE7E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5FAD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49185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F9AD8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4304D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DE00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82F4E" w14:textId="2DCA758C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HEE/HPS/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SD+engrav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B971B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+-CH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0C37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Fragment of silhouette with internal filling in superficial engraving </w:t>
            </w:r>
          </w:p>
        </w:tc>
      </w:tr>
      <w:tr w:rsidR="00635427" w:rsidRPr="00933069" w14:paraId="29BEE8F6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4150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8968B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4583F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A253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21E33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D49FE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C695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2272B" w14:textId="7F02E9A6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1fract WD tracing/pat surf/small patch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chred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55A1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CEF8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of silhouette with internal filling in superficial engraving</w:t>
            </w:r>
          </w:p>
        </w:tc>
      </w:tr>
      <w:tr w:rsidR="00635427" w:rsidRPr="00933069" w14:paraId="1C7BF4BF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BFF0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4A630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83AB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0FF3C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C4D61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15F00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657E4" w14:textId="44C2BCE1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  <w:r w:rsidR="00AA53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AA539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efits </w:t>
            </w:r>
            <w:r w:rsidR="00AA53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17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6BE4F" w14:textId="22E9D0FB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/HPT/SPSC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FDFE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-W/D+CH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D567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of silhouette with internal filling in superficial engraving (neck/back line?)</w:t>
            </w:r>
          </w:p>
        </w:tc>
      </w:tr>
      <w:tr w:rsidR="00635427" w:rsidRPr="00933069" w14:paraId="75E3392B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8F64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C4EF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F3A4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B344B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2092B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6B45A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+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1B2BE" w14:textId="6D8CAEC1" w:rsidR="00635427" w:rsidRPr="00933069" w:rsidRDefault="00635427" w:rsidP="00AA5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  <w:r w:rsidR="00AA53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AA539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efits </w:t>
            </w:r>
            <w:r w:rsidR="00AA53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17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2F8E5" w14:textId="4B194145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4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pat surf/SPSC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rf+engrav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322D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W/D+CH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B533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adiating lines</w:t>
            </w:r>
          </w:p>
        </w:tc>
      </w:tr>
      <w:tr w:rsidR="00635427" w:rsidRPr="00933069" w14:paraId="199DBEC1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5139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C7FB6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C4163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52565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8508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65E21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5E0F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460CA" w14:textId="5D6A1E4C" w:rsidR="00635427" w:rsidRPr="00933069" w:rsidRDefault="00C724BE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e/SPSC</w:t>
            </w:r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="00635427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rf+engrav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1DEED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2171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ches of tracings in diverse orientations (silhouette and internal fillings?)</w:t>
            </w:r>
          </w:p>
        </w:tc>
      </w:tr>
      <w:tr w:rsidR="00635427" w:rsidRPr="00933069" w14:paraId="6D29EED8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BB852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96A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B033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67418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0C251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B722C" w14:textId="6BA94BED" w:rsidR="00635427" w:rsidRPr="00933069" w:rsidRDefault="00ED3C00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4-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7C62B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A44B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A6225" w14:textId="339B16C9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 recent/flak/Pat concavities/SPSC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rf+engrav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3D41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D895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ches of tracings in diverse orientations, some organized (silhouette and internal fillings?), others apparently unorganized</w:t>
            </w:r>
          </w:p>
        </w:tc>
      </w:tr>
      <w:tr w:rsidR="00635427" w:rsidRPr="00933069" w14:paraId="3B9A4781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CCF6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96B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E6548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06F86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31E9B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9D942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06E40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26CB5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g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14555" w14:textId="384E6C3C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 recent/flak/pat concavities/SPSD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rf+engrav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D7ECE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F/D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6962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 series of long curved lines (fragment of depiction?)</w:t>
            </w:r>
          </w:p>
        </w:tc>
      </w:tr>
      <w:tr w:rsidR="00635427" w:rsidRPr="00933069" w14:paraId="7A3B4206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5FFB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F35B7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C9674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4CC5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FE42C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13929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AB72F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tire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23F0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ea pat surf/SPSC and within the engraving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87E74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807A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(A) 2 complete horses, a horse head, and apparently </w:t>
            </w:r>
            <w:r w:rsidR="00933069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unorganized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racings;(B) 1 horse;</w:t>
            </w:r>
          </w:p>
        </w:tc>
      </w:tr>
      <w:tr w:rsidR="00635427" w:rsidRPr="00933069" w14:paraId="166F9B1D" w14:textId="77777777" w:rsidTr="00ED3C00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0D9A3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A2CF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CB987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66528" w14:textId="77777777" w:rsidR="00635427" w:rsidRPr="00933069" w:rsidRDefault="00635427" w:rsidP="00635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385C6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FD965" w14:textId="77777777" w:rsidR="00635427" w:rsidRPr="00933069" w:rsidRDefault="00635427" w:rsidP="00ED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+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3B0B7" w14:textId="5D773E78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erf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r w:rsidR="00C724BE"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pall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F18B9" w14:textId="42A4689F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ct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dg</w:t>
            </w:r>
            <w:r w:rsidR="00C724B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</w:t>
            </w: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/Small patches of </w:t>
            </w:r>
            <w:proofErr w:type="spellStart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chred</w:t>
            </w:r>
            <w:proofErr w:type="spellEnd"/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crus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44C8C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/S-W/D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95A71" w14:textId="77777777" w:rsidR="00635427" w:rsidRPr="00933069" w:rsidRDefault="00635427" w:rsidP="00635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93306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 parallel slightly curved lines (legs?)</w:t>
            </w:r>
          </w:p>
        </w:tc>
      </w:tr>
    </w:tbl>
    <w:p w14:paraId="529E56F7" w14:textId="77777777" w:rsidR="00933069" w:rsidRPr="00933069" w:rsidRDefault="00933069">
      <w:pPr>
        <w:rPr>
          <w:lang w:val="en-US"/>
        </w:rPr>
      </w:pPr>
      <w:bookmarkStart w:id="0" w:name="_GoBack"/>
      <w:bookmarkEnd w:id="0"/>
    </w:p>
    <w:sectPr w:rsidR="00933069" w:rsidRPr="00933069" w:rsidSect="00635427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427"/>
    <w:rsid w:val="00207C98"/>
    <w:rsid w:val="00635427"/>
    <w:rsid w:val="006700E6"/>
    <w:rsid w:val="00933069"/>
    <w:rsid w:val="009A7B1A"/>
    <w:rsid w:val="00AA5397"/>
    <w:rsid w:val="00C724BE"/>
    <w:rsid w:val="00ED3C00"/>
    <w:rsid w:val="00F5750C"/>
    <w:rsid w:val="00F82986"/>
    <w:rsid w:val="00FC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BF6F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3306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3306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9</Words>
  <Characters>4672</Characters>
  <Application>Microsoft Office Word</Application>
  <DocSecurity>0</DocSecurity>
  <Lines>38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Beyries</dc:creator>
  <cp:keywords/>
  <dc:description/>
  <cp:lastModifiedBy>Nicolas Naudinot</cp:lastModifiedBy>
  <cp:revision>5</cp:revision>
  <dcterms:created xsi:type="dcterms:W3CDTF">2017-02-04T17:10:00Z</dcterms:created>
  <dcterms:modified xsi:type="dcterms:W3CDTF">2017-02-17T10:30:00Z</dcterms:modified>
</cp:coreProperties>
</file>